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4F1" w:rsidRPr="008A74F1" w:rsidRDefault="008A74F1" w:rsidP="008A74F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8A74F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2.</w:t>
      </w:r>
      <w:proofErr w:type="gramEnd"/>
      <w:r w:rsidRPr="008A74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8A74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dentified proteins with differences in abundance in the comparison between control 129P3/J and 50 ppmF-treated 129P3/J mice.</w:t>
      </w:r>
      <w:proofErr w:type="gramEnd"/>
      <w:r w:rsidRPr="008A74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</w:p>
    <w:p w:rsidR="008A74F1" w:rsidRPr="008A74F1" w:rsidRDefault="008A74F1" w:rsidP="008A74F1">
      <w:pPr>
        <w:spacing w:after="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tbl>
      <w:tblPr>
        <w:tblW w:w="9360" w:type="dxa"/>
        <w:tblInd w:w="-162" w:type="dxa"/>
        <w:tblLook w:val="04A0" w:firstRow="1" w:lastRow="0" w:firstColumn="1" w:lastColumn="0" w:noHBand="0" w:noVBand="1"/>
      </w:tblPr>
      <w:tblGrid>
        <w:gridCol w:w="1657"/>
        <w:gridCol w:w="5235"/>
        <w:gridCol w:w="1333"/>
        <w:gridCol w:w="1135"/>
      </w:tblGrid>
      <w:tr w:rsidR="008A74F1" w:rsidRPr="008A74F1" w:rsidTr="002C32E4">
        <w:trPr>
          <w:trHeight w:val="600"/>
          <w:tblHeader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8A74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  <w:r w:rsidRPr="008A74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tio</w:t>
            </w:r>
            <w:r w:rsidRPr="008A74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º  of peptides</w:t>
            </w:r>
            <w:r w:rsidRPr="008A74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0P5X5</w:t>
            </w:r>
          </w:p>
        </w:tc>
        <w:tc>
          <w:tcPr>
            <w:tcW w:w="52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nc finger B_box domain_containing protein 1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3TY8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poptosis_inducing factor 3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5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E9QPK4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rine/threonine_protein kinase ATR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6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60865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prin_1 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7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9WTS2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pha_(1_6)_fucosyltransferase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8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6QIY3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odium channel protein type 10 subunit alpha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CX5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6S proteasome non_ATPase regulatory subunit 8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9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9QZZ4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sin_XV 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8A74F1" w:rsidRPr="008A74F1" w:rsidTr="002C32E4">
        <w:trPr>
          <w:trHeight w:val="315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0881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6 kDa U5 small nuclear ribonucleoprotein component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0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A2A5N8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thal(3)malignant brain tumor_like protein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7039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umor suppressor p53_binding protein 1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1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8CG76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flatoxin B1 aldehyde reductase member 2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2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05KA5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mandibular androgen-repressed prote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9K4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MILIN-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066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ki-like prote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3361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NA primase large subunit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CUU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ynaptonemal complex protein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9Q79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Scml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R4P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ransmembrane channel-like protein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CSB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artitioning defective 3 homolog B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BGD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ukaryotic translation initiation factor 4B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2RXE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odium/hydrogen exchanger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0C7T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axin-1-like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ZPI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Jade-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1XZ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ocadherin beta 9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CY6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/ACA ribonucleoprotein complex subunit 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1V87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ibroblast growth factor receptor-like 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0905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erner syndrome ATP-dependent helicase homolog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09LZ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ytosolic carboxypeptidase 6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2Z4A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Fat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J1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-methionine sulfoxide oxidase MICAL3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2A3V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-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inase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chor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tein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7B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43277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 H1.3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1586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 H1.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3UHC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eucine-rich repeat serine/threonine-protein kinase 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VHE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ynein heavy chain 5, axonemal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051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maphorin-5B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WTV7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3 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biquitin-protein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gase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LIM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Q9QXS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lect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WV0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NA-binding motif protein, X chromosome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1VM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NA binding motif protein, X-linked-like-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HP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Zinc finger CCCH domain-containing protein 3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75N6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TPase IMAP family member 8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9Q6J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Bod1l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3KMG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pc1l1 prote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BF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phrin type-B receptor 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CRA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Z and LIM domain protein 5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1VY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Zinc finger protein 62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BI7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iled-coil domain-containing protein 40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0807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rbonyl reductase [NADPH]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5E8L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roh9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48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9ZK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hosphatidylinositol 3,4,5-trisphosphate-dependent Rac exchanger 1 prote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7TQG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Zinc finger and BTB domain-containing protein 5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73H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umor suppressor candidate gene 1 protein homolog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AXB7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agile X mental retardation protein 1 homolog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JZL7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as-GEF domain-containing family member 1B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VNB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D repeat and FYVE domain-containing protein 3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3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A2AJK6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hromodomain-helicase-DNA-binding protein 7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5DTV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bable ribonuclease ZC3H12C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7FY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-cell CLL/lymphoma 9-like prote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BMI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-box only protein 38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48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JJA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neral receptor for phosphoinositides 1-associated scaffold prote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PDM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iled-coil domain-containing protein 36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9N4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ynaptotagmin-like protein 3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9Q6B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ylc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0TE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ignal-induced proliferation-associated 1-like protein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1VW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olgin subfamily A member 4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JJN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rboxypeptidase N catalytic chain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0910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 deacetylase 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7028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 deacetylase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0F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active serine protease 35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0VGY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TANC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BIY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 patch domain-containing protein 3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48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IH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-phosphatidylinositol 4,5-bisphosphate phosphodiesterase gamma-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2AGT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ytoskeleton-associated protein 5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Z0X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GMP-inhibited 3',5'-cyclic phosphodiesterase A</w:t>
            </w: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8K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axin 7-like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K1N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Pleckstrin homology-like domain family B member </w:t>
            </w: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Q8BMA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nector enhancer of kinase suppressor of ras 3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8WIA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GE-like protein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5STT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FAM71B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BZ47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Zinc finger protein 609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9QLJ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omyopathy-associated protein 5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9Q41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polipoprotein B-100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91XQ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ynein heavy chain 8, axonemal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9Q5F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-lysine N-methyltransferase SETD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9Q77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Akap11 </w:t>
            </w: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P54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hosphatidylinositol 3,4,5-trisphosphate 5-phosphatase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9785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as GTPase-activating protein-binding protein 1</w:t>
            </w: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48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BWJ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hosphorylase b kinase regulatory subunit alpha, liver isoform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3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7067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ascent polypeptide-associated complex subunit alpha, muscle-specific form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2AMT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ilensin</w:t>
            </w: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4791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0S ribosomal protein L6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IN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rine/threonine-protein kinase PAK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K34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lpha-tubulin N-acetyltransferase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4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A2ASQ1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rin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48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35487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yruvate dehydrogenase E1 component subunit alpha, testis-specific form, mitochondrial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6PDQ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hromodomain-helicase-DNA-binding protein 4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5" w:history="1">
              <w:r w:rsidRPr="008A74F1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Q7TNV0</w:t>
              </w:r>
            </w:hyperlink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DEK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8C8K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ine/arginine-rich splicing factor 1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9N5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naptotagmin-like protein 2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641K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tosolic carboxypeptidase 1 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8JJEO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-protein coupled receptor 98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9PI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osphatidate phosphatase LPIN2 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WTU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sine-specific demethylase PHF2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DA1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repressor interacting with RBPJ 1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3534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etylcholinesterase collagenic tail peptide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7TNF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eripheral-type benzodiazepine receptor-associated protein 1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5854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TB/POZ domain-containing protein 3 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7TT79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crocephalin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7TQK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clin T2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WTL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ulin receptor-related protein precursor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0GNC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verted formin-2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3TAP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-5 complex subunit beta-1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0VBM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FAM83B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Z2Q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sine-richnucleolar protein 1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0YA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ospholipase DDHD1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48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Q10470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-1,4-mannosyl-glycoprotein 4-beta-N-Acetylglucosaminyltransferase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BMJ2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ucine-tRNA ligase, cytoplasmic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4QRL3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iled_coil domain_containing protein 88B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BL0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l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terminal </w:t>
            </w:r>
            <w:proofErr w:type="spellStart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3U2J5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modulin-lysine N-methyltransferase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D3E6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hesin subunit SA-1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61301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tenin alpha-2 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JHI8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DPH oxidase 4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00"/>
        </w:trPr>
        <w:tc>
          <w:tcPr>
            <w:tcW w:w="1657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K394</w:t>
            </w:r>
          </w:p>
        </w:tc>
        <w:tc>
          <w:tcPr>
            <w:tcW w:w="52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active phospholipase C-like protein 2 </w:t>
            </w:r>
          </w:p>
        </w:tc>
        <w:tc>
          <w:tcPr>
            <w:tcW w:w="1333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A74F1" w:rsidRPr="008A74F1" w:rsidTr="002C32E4">
        <w:trPr>
          <w:trHeight w:val="315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569Z6</w:t>
            </w:r>
          </w:p>
        </w:tc>
        <w:tc>
          <w:tcPr>
            <w:tcW w:w="52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yroid hormone receptor-associated protein 3 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74F1" w:rsidRPr="008A74F1" w:rsidRDefault="008A74F1" w:rsidP="008A7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8A74F1" w:rsidRPr="008A74F1" w:rsidRDefault="008A74F1" w:rsidP="008A74F1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" w:eastAsia="zh-CN"/>
        </w:rPr>
      </w:pPr>
      <w:proofErr w:type="gramStart"/>
      <w:r w:rsidRPr="008A74F1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8A74F1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8A74F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8A74F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control 129P3/J and (B) 50 ppmF-treated 129P3/J mice. Significant differences in protein abundance were considered when ratio </w:t>
      </w:r>
      <w:r w:rsidRPr="008A74F1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 or </w:t>
      </w:r>
      <w:r w:rsidRPr="008A74F1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. Ratio ≤ 0.5 means increase in </w:t>
      </w:r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 and ratio </w:t>
      </w:r>
      <w:r w:rsidRPr="008A74F1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 means decrease in group B </w:t>
      </w:r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in relation to group A. </w:t>
      </w:r>
      <w:r w:rsidRPr="008A74F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8A74F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</w:p>
    <w:p w:rsidR="008A74F1" w:rsidRPr="008A74F1" w:rsidRDefault="008A74F1" w:rsidP="008A74F1">
      <w:pPr>
        <w:spacing w:after="0"/>
        <w:ind w:left="-450"/>
        <w:rPr>
          <w:rFonts w:ascii="Times New Roman" w:eastAsia="MS Mincho" w:hAnsi="Times New Roman" w:cs="Times New Roman"/>
          <w:color w:val="000000"/>
          <w:sz w:val="24"/>
          <w:szCs w:val="24"/>
          <w:lang w:val="en" w:eastAsia="zh-CN"/>
        </w:rPr>
      </w:pPr>
    </w:p>
    <w:p w:rsidR="005B62DD" w:rsidRPr="008A74F1" w:rsidRDefault="005B62DD">
      <w:pPr>
        <w:rPr>
          <w:lang w:val="en"/>
        </w:rPr>
      </w:pPr>
      <w:bookmarkStart w:id="0" w:name="_GoBack"/>
      <w:bookmarkEnd w:id="0"/>
    </w:p>
    <w:sectPr w:rsidR="005B62DD" w:rsidRPr="008A74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4F1"/>
    <w:rsid w:val="005B62DD"/>
    <w:rsid w:val="008A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Q6QIY3" TargetMode="External"/><Relationship Id="rId13" Type="http://schemas.openxmlformats.org/officeDocument/2006/relationships/hyperlink" Target="http://www.uniprot.org/uniprot/A2AJK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niprot.org/uniprot/Q9WTS2" TargetMode="External"/><Relationship Id="rId12" Type="http://schemas.openxmlformats.org/officeDocument/2006/relationships/hyperlink" Target="http://www.uniprot.org/uniprot/Q05KA5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Q60865" TargetMode="External"/><Relationship Id="rId11" Type="http://schemas.openxmlformats.org/officeDocument/2006/relationships/hyperlink" Target="http://www.uniprot.org/uniprot/Q8CG76" TargetMode="External"/><Relationship Id="rId5" Type="http://schemas.openxmlformats.org/officeDocument/2006/relationships/hyperlink" Target="http://www.uniprot.org/uniprot/E9QPK4" TargetMode="External"/><Relationship Id="rId15" Type="http://schemas.openxmlformats.org/officeDocument/2006/relationships/hyperlink" Target="http://www.uniprot.org/uniprot/Q7TNV0" TargetMode="External"/><Relationship Id="rId10" Type="http://schemas.openxmlformats.org/officeDocument/2006/relationships/hyperlink" Target="http://www.uniprot.org/uniprot/A2A5N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Q9QZZ4" TargetMode="External"/><Relationship Id="rId14" Type="http://schemas.openxmlformats.org/officeDocument/2006/relationships/hyperlink" Target="http://www.uniprot.org/uniprot/A2ASQ1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4</Words>
  <Characters>6129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2:00Z</dcterms:created>
  <dcterms:modified xsi:type="dcterms:W3CDTF">2014-11-02T22:12:00Z</dcterms:modified>
</cp:coreProperties>
</file>